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664" w:rsidRDefault="00EA25F1" w:rsidP="00C64EAA">
      <w:pPr>
        <w:spacing w:line="360" w:lineRule="auto"/>
      </w:pPr>
      <w:r>
        <w:t>Table 1</w:t>
      </w:r>
      <w:bookmarkStart w:id="0" w:name="_GoBack"/>
      <w:bookmarkEnd w:id="0"/>
    </w:p>
    <w:p w:rsidR="00577904" w:rsidRPr="00C64EAA" w:rsidRDefault="00C64EAA" w:rsidP="00C64EAA">
      <w:pPr>
        <w:spacing w:line="360" w:lineRule="auto"/>
        <w:rPr>
          <w:i/>
        </w:rPr>
      </w:pPr>
      <w:r w:rsidRPr="00C64EAA">
        <w:rPr>
          <w:i/>
        </w:rPr>
        <w:t>Mean true and false recognition rates in different reference conditions with 95% confidence intervals</w:t>
      </w:r>
      <w:r w:rsidR="00876617">
        <w:rPr>
          <w:i/>
        </w:rPr>
        <w:t xml:space="preserve"> (Experiment 1; n = 39)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016"/>
        <w:gridCol w:w="2060"/>
        <w:gridCol w:w="2114"/>
        <w:gridCol w:w="1974"/>
      </w:tblGrid>
      <w:tr w:rsidR="00577904" w:rsidRPr="0072065D" w:rsidTr="00577904">
        <w:trPr>
          <w:trHeight w:val="446"/>
        </w:trPr>
        <w:tc>
          <w:tcPr>
            <w:tcW w:w="1108" w:type="dxa"/>
          </w:tcPr>
          <w:p w:rsidR="00577904" w:rsidRPr="0072065D" w:rsidRDefault="00577904" w:rsidP="00DC1560">
            <w:pPr>
              <w:jc w:val="center"/>
            </w:pPr>
          </w:p>
        </w:tc>
        <w:tc>
          <w:tcPr>
            <w:tcW w:w="1016" w:type="dxa"/>
          </w:tcPr>
          <w:p w:rsidR="00577904" w:rsidRPr="0072065D" w:rsidRDefault="00577904" w:rsidP="00DC1560">
            <w:pPr>
              <w:jc w:val="center"/>
            </w:pPr>
          </w:p>
        </w:tc>
        <w:tc>
          <w:tcPr>
            <w:tcW w:w="6148" w:type="dxa"/>
            <w:gridSpan w:val="3"/>
            <w:tcBorders>
              <w:bottom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  <w:r>
              <w:t>Reference conditions</w:t>
            </w:r>
          </w:p>
        </w:tc>
      </w:tr>
      <w:tr w:rsidR="00577904" w:rsidRPr="0072065D" w:rsidTr="00577904">
        <w:trPr>
          <w:trHeight w:val="409"/>
        </w:trPr>
        <w:tc>
          <w:tcPr>
            <w:tcW w:w="1108" w:type="dxa"/>
            <w:tcBorders>
              <w:bottom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  <w:r>
              <w:t>Self-referenc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  <w:r>
              <w:t>Other-referenc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  <w:r>
              <w:t>Neutral</w:t>
            </w:r>
          </w:p>
        </w:tc>
      </w:tr>
      <w:tr w:rsidR="00577904" w:rsidRPr="0072065D" w:rsidTr="00577904">
        <w:trPr>
          <w:trHeight w:val="701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577904" w:rsidRPr="0072065D" w:rsidRDefault="00577904" w:rsidP="00577904">
            <w:r>
              <w:t>Memory type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577904" w:rsidRPr="0072065D" w:rsidRDefault="00577904" w:rsidP="00DC1560">
            <w:pPr>
              <w:jc w:val="center"/>
            </w:pPr>
            <w:r>
              <w:t>True memory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:rsidR="00577904" w:rsidRPr="0072065D" w:rsidRDefault="00876617" w:rsidP="00577904">
            <w:pPr>
              <w:jc w:val="center"/>
            </w:pPr>
            <w:r>
              <w:t>0.70 [</w:t>
            </w:r>
            <w:r w:rsidR="00E65B22">
              <w:t>0.65, 0.75</w:t>
            </w:r>
            <w:r>
              <w:t>]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:rsidR="00577904" w:rsidRPr="0072065D" w:rsidRDefault="00E65B22" w:rsidP="00577904">
            <w:pPr>
              <w:jc w:val="center"/>
            </w:pPr>
            <w:r>
              <w:t>0.62 [0.55, 0.70]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577904" w:rsidRPr="0072065D" w:rsidRDefault="00E65B22" w:rsidP="00577904">
            <w:pPr>
              <w:jc w:val="center"/>
            </w:pPr>
            <w:r>
              <w:t>0.65 [0.58, 0.71]</w:t>
            </w:r>
          </w:p>
        </w:tc>
      </w:tr>
      <w:tr w:rsidR="00577904" w:rsidRPr="0072065D" w:rsidTr="00577904">
        <w:trPr>
          <w:trHeight w:val="418"/>
        </w:trPr>
        <w:tc>
          <w:tcPr>
            <w:tcW w:w="1108" w:type="dxa"/>
            <w:vMerge/>
          </w:tcPr>
          <w:p w:rsidR="00577904" w:rsidRPr="0072065D" w:rsidRDefault="00577904" w:rsidP="00DC1560">
            <w:pPr>
              <w:jc w:val="center"/>
            </w:pPr>
          </w:p>
        </w:tc>
        <w:tc>
          <w:tcPr>
            <w:tcW w:w="1016" w:type="dxa"/>
          </w:tcPr>
          <w:p w:rsidR="00577904" w:rsidRPr="0072065D" w:rsidRDefault="00577904" w:rsidP="00577904">
            <w:r>
              <w:t xml:space="preserve">  False memory</w:t>
            </w:r>
          </w:p>
        </w:tc>
        <w:tc>
          <w:tcPr>
            <w:tcW w:w="2060" w:type="dxa"/>
            <w:vAlign w:val="center"/>
          </w:tcPr>
          <w:p w:rsidR="00577904" w:rsidRPr="0072065D" w:rsidRDefault="00E65B22" w:rsidP="00577904">
            <w:pPr>
              <w:jc w:val="center"/>
            </w:pPr>
            <w:r>
              <w:t>0.71 [0.64, 0.78]</w:t>
            </w:r>
          </w:p>
        </w:tc>
        <w:tc>
          <w:tcPr>
            <w:tcW w:w="2114" w:type="dxa"/>
            <w:vAlign w:val="center"/>
          </w:tcPr>
          <w:p w:rsidR="00577904" w:rsidRPr="0072065D" w:rsidRDefault="00E65B22" w:rsidP="00577904">
            <w:pPr>
              <w:jc w:val="center"/>
            </w:pPr>
            <w:r>
              <w:t>0.60 [0.54, 0.66]</w:t>
            </w:r>
          </w:p>
        </w:tc>
        <w:tc>
          <w:tcPr>
            <w:tcW w:w="1974" w:type="dxa"/>
            <w:vAlign w:val="center"/>
          </w:tcPr>
          <w:p w:rsidR="00577904" w:rsidRPr="0072065D" w:rsidRDefault="00E65B22" w:rsidP="00577904">
            <w:pPr>
              <w:jc w:val="center"/>
            </w:pPr>
            <w:r>
              <w:t>0.63 [0.55, 0.71]</w:t>
            </w:r>
          </w:p>
        </w:tc>
      </w:tr>
    </w:tbl>
    <w:p w:rsidR="00EA25F1" w:rsidRDefault="00EA25F1"/>
    <w:p w:rsidR="00E65B22" w:rsidRDefault="00E65B22" w:rsidP="00E65B22">
      <w:pPr>
        <w:spacing w:line="360" w:lineRule="auto"/>
      </w:pPr>
      <w:r>
        <w:t>Table 2</w:t>
      </w:r>
    </w:p>
    <w:p w:rsidR="00E65B22" w:rsidRPr="00C64EAA" w:rsidRDefault="00E65B22" w:rsidP="00E65B22">
      <w:pPr>
        <w:spacing w:line="360" w:lineRule="auto"/>
        <w:rPr>
          <w:i/>
        </w:rPr>
      </w:pPr>
      <w:r w:rsidRPr="00C64EAA">
        <w:rPr>
          <w:i/>
        </w:rPr>
        <w:t>Mean true and false recognition rates in different reference conditions with 95% confidence intervals</w:t>
      </w:r>
      <w:r>
        <w:rPr>
          <w:i/>
        </w:rPr>
        <w:t xml:space="preserve"> (Experiment 2; n = 29)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016"/>
        <w:gridCol w:w="2060"/>
        <w:gridCol w:w="2114"/>
        <w:gridCol w:w="1974"/>
      </w:tblGrid>
      <w:tr w:rsidR="00E65B22" w:rsidRPr="0072065D" w:rsidTr="00DC1560">
        <w:trPr>
          <w:trHeight w:val="446"/>
        </w:trPr>
        <w:tc>
          <w:tcPr>
            <w:tcW w:w="1108" w:type="dxa"/>
          </w:tcPr>
          <w:p w:rsidR="00E65B22" w:rsidRPr="0072065D" w:rsidRDefault="00E65B22" w:rsidP="00DC1560">
            <w:pPr>
              <w:jc w:val="center"/>
            </w:pPr>
          </w:p>
        </w:tc>
        <w:tc>
          <w:tcPr>
            <w:tcW w:w="1016" w:type="dxa"/>
          </w:tcPr>
          <w:p w:rsidR="00E65B22" w:rsidRPr="0072065D" w:rsidRDefault="00E65B22" w:rsidP="00DC1560">
            <w:pPr>
              <w:jc w:val="center"/>
            </w:pPr>
          </w:p>
        </w:tc>
        <w:tc>
          <w:tcPr>
            <w:tcW w:w="6148" w:type="dxa"/>
            <w:gridSpan w:val="3"/>
            <w:tcBorders>
              <w:bottom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  <w:r>
              <w:t>Reference conditions</w:t>
            </w:r>
          </w:p>
        </w:tc>
      </w:tr>
      <w:tr w:rsidR="00E65B22" w:rsidRPr="0072065D" w:rsidTr="00DC1560">
        <w:trPr>
          <w:trHeight w:val="409"/>
        </w:trPr>
        <w:tc>
          <w:tcPr>
            <w:tcW w:w="1108" w:type="dxa"/>
            <w:tcBorders>
              <w:bottom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  <w:r>
              <w:t>Self-referenc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  <w:r>
              <w:t>Other-referenc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  <w:r>
              <w:t>Neutral</w:t>
            </w:r>
          </w:p>
        </w:tc>
      </w:tr>
      <w:tr w:rsidR="00E65B22" w:rsidRPr="0072065D" w:rsidTr="00DC1560">
        <w:trPr>
          <w:trHeight w:val="701"/>
        </w:trPr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E65B22" w:rsidRPr="0072065D" w:rsidRDefault="00E65B22" w:rsidP="00DC1560">
            <w:r>
              <w:t>Memory type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E65B22" w:rsidRPr="0072065D" w:rsidRDefault="00E65B22" w:rsidP="00DC1560">
            <w:pPr>
              <w:jc w:val="center"/>
            </w:pPr>
            <w:r>
              <w:t>True memory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vAlign w:val="center"/>
          </w:tcPr>
          <w:p w:rsidR="00E65B22" w:rsidRPr="0072065D" w:rsidRDefault="00E65B22" w:rsidP="00E65B22">
            <w:pPr>
              <w:jc w:val="center"/>
            </w:pPr>
            <w:r>
              <w:t>0.87 [0.84, 0.91]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vAlign w:val="center"/>
          </w:tcPr>
          <w:p w:rsidR="00E65B22" w:rsidRPr="0072065D" w:rsidRDefault="00E65B22" w:rsidP="00DC1560">
            <w:pPr>
              <w:jc w:val="center"/>
            </w:pPr>
            <w:r>
              <w:t>0.66 [0.60, 0.73]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:rsidR="00E65B22" w:rsidRPr="0072065D" w:rsidRDefault="00E65B22" w:rsidP="00DC1560">
            <w:pPr>
              <w:jc w:val="center"/>
            </w:pPr>
            <w:r>
              <w:t>0.75 [0.69, 0.80]</w:t>
            </w:r>
          </w:p>
        </w:tc>
      </w:tr>
      <w:tr w:rsidR="00E65B22" w:rsidRPr="0072065D" w:rsidTr="00DC1560">
        <w:trPr>
          <w:trHeight w:val="418"/>
        </w:trPr>
        <w:tc>
          <w:tcPr>
            <w:tcW w:w="1108" w:type="dxa"/>
            <w:vMerge/>
          </w:tcPr>
          <w:p w:rsidR="00E65B22" w:rsidRPr="0072065D" w:rsidRDefault="00E65B22" w:rsidP="00DC1560">
            <w:pPr>
              <w:jc w:val="center"/>
            </w:pPr>
          </w:p>
        </w:tc>
        <w:tc>
          <w:tcPr>
            <w:tcW w:w="1016" w:type="dxa"/>
          </w:tcPr>
          <w:p w:rsidR="00E65B22" w:rsidRPr="0072065D" w:rsidRDefault="00E65B22" w:rsidP="00DC1560">
            <w:r>
              <w:t xml:space="preserve">  False memory</w:t>
            </w:r>
          </w:p>
        </w:tc>
        <w:tc>
          <w:tcPr>
            <w:tcW w:w="2060" w:type="dxa"/>
            <w:vAlign w:val="center"/>
          </w:tcPr>
          <w:p w:rsidR="00E65B22" w:rsidRPr="0072065D" w:rsidRDefault="00E65B22" w:rsidP="00DC1560">
            <w:pPr>
              <w:jc w:val="center"/>
            </w:pPr>
            <w:r>
              <w:t>0.86 [0.80, 0.91]</w:t>
            </w:r>
          </w:p>
        </w:tc>
        <w:tc>
          <w:tcPr>
            <w:tcW w:w="2114" w:type="dxa"/>
            <w:vAlign w:val="center"/>
          </w:tcPr>
          <w:p w:rsidR="00E65B22" w:rsidRPr="0072065D" w:rsidRDefault="00E65B22" w:rsidP="00DC1560">
            <w:pPr>
              <w:jc w:val="center"/>
            </w:pPr>
            <w:r>
              <w:t>0.73 [0.66, 0.81]</w:t>
            </w:r>
          </w:p>
        </w:tc>
        <w:tc>
          <w:tcPr>
            <w:tcW w:w="1974" w:type="dxa"/>
            <w:vAlign w:val="center"/>
          </w:tcPr>
          <w:p w:rsidR="00E65B22" w:rsidRPr="0072065D" w:rsidRDefault="00E65B22" w:rsidP="00DC1560">
            <w:pPr>
              <w:jc w:val="center"/>
            </w:pPr>
            <w:r>
              <w:t>0.77 [0.69, 0.84]</w:t>
            </w:r>
          </w:p>
        </w:tc>
      </w:tr>
    </w:tbl>
    <w:p w:rsidR="00876617" w:rsidRDefault="00876617"/>
    <w:sectPr w:rsidR="00876617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176" w:rsidRDefault="00CF3176" w:rsidP="007C5C7E">
      <w:pPr>
        <w:spacing w:line="240" w:lineRule="auto"/>
      </w:pPr>
      <w:r>
        <w:separator/>
      </w:r>
    </w:p>
  </w:endnote>
  <w:endnote w:type="continuationSeparator" w:id="0">
    <w:p w:rsidR="00CF3176" w:rsidRDefault="00CF3176" w:rsidP="007C5C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176" w:rsidRDefault="00CF3176" w:rsidP="007C5C7E">
      <w:pPr>
        <w:spacing w:line="240" w:lineRule="auto"/>
      </w:pPr>
      <w:r>
        <w:separator/>
      </w:r>
    </w:p>
  </w:footnote>
  <w:footnote w:type="continuationSeparator" w:id="0">
    <w:p w:rsidR="00CF3176" w:rsidRDefault="00CF3176" w:rsidP="007C5C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C7E" w:rsidRDefault="007C5C7E">
    <w:pPr>
      <w:pStyle w:val="Header"/>
    </w:pPr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0NjGwMDM3tjA3NjFR0lEKTi0uzszPAykwrAUAnvYYSCwAAAA="/>
  </w:docVars>
  <w:rsids>
    <w:rsidRoot w:val="004605F0"/>
    <w:rsid w:val="000A19F0"/>
    <w:rsid w:val="002D6A8F"/>
    <w:rsid w:val="003B05F5"/>
    <w:rsid w:val="004605F0"/>
    <w:rsid w:val="004E29B4"/>
    <w:rsid w:val="00577904"/>
    <w:rsid w:val="006103B7"/>
    <w:rsid w:val="00711A73"/>
    <w:rsid w:val="007C5C7E"/>
    <w:rsid w:val="00876617"/>
    <w:rsid w:val="009B63AA"/>
    <w:rsid w:val="00C31B5B"/>
    <w:rsid w:val="00C64EAA"/>
    <w:rsid w:val="00CF3176"/>
    <w:rsid w:val="00E65B22"/>
    <w:rsid w:val="00E9225E"/>
    <w:rsid w:val="00EA25F1"/>
    <w:rsid w:val="00EE55E2"/>
    <w:rsid w:val="00FD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nl-NL" w:eastAsia="zh-CN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firstLine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5C7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C7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5C7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C7E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nl-NL" w:eastAsia="zh-CN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ind w:firstLine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5C7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C7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5C7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C7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7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5-16T08:48:00Z</dcterms:created>
  <dcterms:modified xsi:type="dcterms:W3CDTF">2018-06-18T21:03:00Z</dcterms:modified>
</cp:coreProperties>
</file>